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99B45" w14:textId="65E00379" w:rsidR="00AF2DF2" w:rsidRDefault="00AF2DF2" w:rsidP="00AF2DF2">
      <w:pPr>
        <w:spacing w:line="276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earch </w:t>
      </w:r>
      <w:r w:rsidR="001A2C8A">
        <w:rPr>
          <w:b/>
          <w:bCs/>
          <w:sz w:val="24"/>
          <w:szCs w:val="24"/>
        </w:rPr>
        <w:t>terms: PubMed</w:t>
      </w:r>
      <w:r w:rsidR="00C17C2A">
        <w:rPr>
          <w:b/>
          <w:bCs/>
          <w:sz w:val="24"/>
          <w:szCs w:val="24"/>
        </w:rPr>
        <w:t xml:space="preserve"> </w:t>
      </w:r>
    </w:p>
    <w:p w14:paraId="59266A8D" w14:textId="77777777" w:rsidR="00AF2DF2" w:rsidRDefault="00AF2DF2" w:rsidP="00AF2DF2">
      <w:pPr>
        <w:spacing w:line="276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Population: </w:t>
      </w:r>
      <w:r>
        <w:rPr>
          <w:sz w:val="24"/>
          <w:szCs w:val="24"/>
        </w:rPr>
        <w:t xml:space="preserve">“health extension worker*” or HEW or HEWs or “health extension program*” or HEP or HEPs or “community health worker*” or CHW or CHWs or “community-based health worker*” or “community-based health program*” </w:t>
      </w:r>
    </w:p>
    <w:p w14:paraId="31D27DD0" w14:textId="77777777" w:rsidR="00AF2DF2" w:rsidRDefault="00AF2DF2" w:rsidP="00AF2DF2">
      <w:pPr>
        <w:spacing w:line="276" w:lineRule="auto"/>
        <w:jc w:val="both"/>
        <w:rPr>
          <w:sz w:val="24"/>
          <w:szCs w:val="24"/>
        </w:rPr>
      </w:pPr>
    </w:p>
    <w:p w14:paraId="73315F30" w14:textId="0CCA727B" w:rsidR="00AF2DF2" w:rsidRDefault="00AF2DF2" w:rsidP="00AF2DF2">
      <w:pPr>
        <w:spacing w:line="276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Intervention:  </w:t>
      </w:r>
      <w:r>
        <w:rPr>
          <w:sz w:val="24"/>
          <w:szCs w:val="24"/>
        </w:rPr>
        <w:t xml:space="preserve">train* or supervision or “supportive supervision” or education or mentor* or empower* or intervention* or strategy* or approach* or advocacy or tool* or message* or guideline* or “treatment guideline*” or equipment* or support* or program* or “capacity building” or “capacity building program*” or “capacity strengthening” or “technical assistance*” or “professional development*” or “capacity develop*” </w:t>
      </w:r>
      <w:r w:rsidR="002D2766">
        <w:rPr>
          <w:sz w:val="24"/>
          <w:szCs w:val="24"/>
        </w:rPr>
        <w:t xml:space="preserve">or </w:t>
      </w:r>
      <w:r w:rsidR="002D2766" w:rsidRPr="001A2C8A">
        <w:rPr>
          <w:sz w:val="24"/>
          <w:szCs w:val="24"/>
        </w:rPr>
        <w:t>coach*</w:t>
      </w:r>
      <w:r w:rsidR="002D2766">
        <w:rPr>
          <w:sz w:val="24"/>
          <w:szCs w:val="24"/>
        </w:rPr>
        <w:t xml:space="preserve"> </w:t>
      </w:r>
    </w:p>
    <w:p w14:paraId="481DB158" w14:textId="77777777" w:rsidR="00AF2DF2" w:rsidRDefault="00AF2DF2" w:rsidP="00AF2DF2">
      <w:pPr>
        <w:spacing w:line="276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Comparator:  </w:t>
      </w:r>
      <w:r>
        <w:rPr>
          <w:sz w:val="24"/>
          <w:szCs w:val="24"/>
        </w:rPr>
        <w:t xml:space="preserve">No intervention </w:t>
      </w:r>
    </w:p>
    <w:p w14:paraId="36294F04" w14:textId="58FA1647" w:rsidR="00AF2DF2" w:rsidRDefault="00AF2DF2" w:rsidP="00AF2DF2">
      <w:pPr>
        <w:spacing w:line="276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Outcome:  </w:t>
      </w:r>
      <w:r>
        <w:rPr>
          <w:sz w:val="24"/>
          <w:szCs w:val="24"/>
        </w:rPr>
        <w:t xml:space="preserve">knowledge or skill* or motivation or attitude* or behavior* or perception* or belief* or “client satisfaction*” or “patient satisfaction*” or satisfaction  or screen* or communication or counseling or coverage* or “service utilization” or “service delivery” or “service provision*” or performance* or commitment or “case management” or “case finding” or “case detect*” or “case notification” or detect* or “treatment outcome*” or management or leadership or governance or “service quality” or “health care behavior*” or “help-seeking behavior*” or “health care practice*” or consultation* or treat* or classify* or classification or identify* or identification or “disease classification” or assess* or “guideline adherence” or adherence or accuracy or completeness or “delivery of care” or access or competency or competencies or capacity or capacities or “service improvement*” </w:t>
      </w:r>
      <w:r w:rsidR="002D2766" w:rsidRPr="001A2C8A">
        <w:rPr>
          <w:sz w:val="24"/>
          <w:szCs w:val="24"/>
        </w:rPr>
        <w:t>or ability or abilities or practice* or self-efficacy or confidence or conflict resolution or timeliness</w:t>
      </w:r>
      <w:r w:rsidR="002D2766">
        <w:rPr>
          <w:sz w:val="24"/>
          <w:szCs w:val="24"/>
        </w:rPr>
        <w:t xml:space="preserve"> </w:t>
      </w:r>
    </w:p>
    <w:p w14:paraId="69C92252" w14:textId="77777777" w:rsidR="00AF2DF2" w:rsidRDefault="00AF2DF2" w:rsidP="00AF2DF2">
      <w:pPr>
        <w:spacing w:line="276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Context:</w:t>
      </w:r>
      <w:r>
        <w:rPr>
          <w:sz w:val="24"/>
          <w:szCs w:val="24"/>
        </w:rPr>
        <w:t xml:space="preserve">  Ethiopia*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602"/>
        <w:gridCol w:w="8360"/>
        <w:gridCol w:w="679"/>
        <w:gridCol w:w="707"/>
      </w:tblGrid>
      <w:tr w:rsidR="00D06739" w:rsidRPr="00F63803" w14:paraId="5782CCDC" w14:textId="04F76699" w:rsidTr="00D06739">
        <w:tc>
          <w:tcPr>
            <w:tcW w:w="602" w:type="dxa"/>
          </w:tcPr>
          <w:p w14:paraId="17F70118" w14:textId="24C8842B" w:rsidR="00276AEA" w:rsidRPr="00F63803" w:rsidRDefault="00276AEA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Database</w:t>
            </w:r>
          </w:p>
        </w:tc>
        <w:tc>
          <w:tcPr>
            <w:tcW w:w="8360" w:type="dxa"/>
          </w:tcPr>
          <w:p w14:paraId="79F1C643" w14:textId="4CF4E0BB" w:rsidR="00276AEA" w:rsidRPr="00F63803" w:rsidRDefault="00276AEA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Search Strategies</w:t>
            </w:r>
          </w:p>
        </w:tc>
        <w:tc>
          <w:tcPr>
            <w:tcW w:w="679" w:type="dxa"/>
          </w:tcPr>
          <w:p w14:paraId="4B5002A8" w14:textId="41A5DA54" w:rsidR="00276AEA" w:rsidRPr="00F63803" w:rsidRDefault="00276AEA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Accessed articles</w:t>
            </w:r>
          </w:p>
        </w:tc>
        <w:tc>
          <w:tcPr>
            <w:tcW w:w="707" w:type="dxa"/>
          </w:tcPr>
          <w:p w14:paraId="2227B02F" w14:textId="16D0CC74" w:rsidR="00276AEA" w:rsidRPr="00F63803" w:rsidRDefault="00276AEA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Date</w:t>
            </w:r>
          </w:p>
        </w:tc>
      </w:tr>
      <w:tr w:rsidR="00D06739" w:rsidRPr="00F63803" w14:paraId="459418CC" w14:textId="308D11F0" w:rsidTr="00D06739">
        <w:tc>
          <w:tcPr>
            <w:tcW w:w="602" w:type="dxa"/>
          </w:tcPr>
          <w:p w14:paraId="48530804" w14:textId="77777777" w:rsidR="00276AEA" w:rsidRPr="004271C2" w:rsidRDefault="00276AEA">
            <w:pPr>
              <w:rPr>
                <w:b/>
                <w:bCs/>
                <w:sz w:val="20"/>
                <w:szCs w:val="20"/>
              </w:rPr>
            </w:pPr>
            <w:r w:rsidRPr="004271C2">
              <w:rPr>
                <w:b/>
                <w:bCs/>
                <w:sz w:val="20"/>
                <w:szCs w:val="20"/>
              </w:rPr>
              <w:t>Scopus</w:t>
            </w:r>
          </w:p>
          <w:p w14:paraId="4FF9E7FE" w14:textId="7D3A1180" w:rsidR="00B147AD" w:rsidRPr="00F63803" w:rsidRDefault="00B147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8360" w:type="dxa"/>
          </w:tcPr>
          <w:p w14:paraId="0CAA23C2" w14:textId="77777777" w:rsidR="00276AEA" w:rsidRPr="00276AEA" w:rsidRDefault="00276AEA" w:rsidP="00276AEA">
            <w:pPr>
              <w:spacing w:line="240" w:lineRule="auto"/>
              <w:outlineLvl w:val="1"/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</w:pPr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TITLE-ABS-KEY </w:t>
            </w:r>
            <w:proofErr w:type="gramStart"/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( </w:t>
            </w:r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"</w:t>
            </w:r>
            <w:proofErr w:type="gramEnd"/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health extension worker*"</w:t>
            </w:r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hew</w:t>
            </w:r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hews</w:t>
            </w:r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"health extension program*"</w:t>
            </w:r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hep</w:t>
            </w:r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proofErr w:type="spellStart"/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heps</w:t>
            </w:r>
            <w:proofErr w:type="spellEnd"/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"community health worker*"</w:t>
            </w:r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proofErr w:type="spellStart"/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hw</w:t>
            </w:r>
            <w:proofErr w:type="spellEnd"/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proofErr w:type="spellStart"/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hws</w:t>
            </w:r>
            <w:proofErr w:type="spellEnd"/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"community-based health worker*"</w:t>
            </w:r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 OR  </w:t>
            </w:r>
            <w:r w:rsidRPr="00276AEA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"community-based health program*"</w:t>
            </w:r>
            <w:r w:rsidRPr="00276AEA">
              <w:rPr>
                <w:rFonts w:ascii="Arial" w:eastAsia="Times New Roman" w:hAnsi="Arial" w:cs="Arial"/>
                <w:color w:val="969696"/>
                <w:sz w:val="20"/>
                <w:szCs w:val="20"/>
                <w:lang w:val="en-AU" w:eastAsia="en-AU"/>
              </w:rPr>
              <w:t> ) </w:t>
            </w:r>
          </w:p>
          <w:p w14:paraId="4145CD78" w14:textId="77777777" w:rsidR="00276AEA" w:rsidRPr="00F63803" w:rsidRDefault="00276AEA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2DE85866" w14:textId="77632C5A" w:rsidR="00276AEA" w:rsidRPr="00F63803" w:rsidRDefault="00276AEA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69,843</w:t>
            </w:r>
          </w:p>
        </w:tc>
        <w:tc>
          <w:tcPr>
            <w:tcW w:w="707" w:type="dxa"/>
          </w:tcPr>
          <w:p w14:paraId="2EF5E17B" w14:textId="23F0D850" w:rsidR="00276AEA" w:rsidRPr="00F63803" w:rsidRDefault="00276AEA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17/05/2023</w:t>
            </w:r>
          </w:p>
        </w:tc>
      </w:tr>
      <w:tr w:rsidR="00D06739" w:rsidRPr="00F63803" w14:paraId="1298D853" w14:textId="3AA24C7C" w:rsidTr="00D06739">
        <w:tc>
          <w:tcPr>
            <w:tcW w:w="602" w:type="dxa"/>
          </w:tcPr>
          <w:p w14:paraId="5D88187C" w14:textId="1AF3AF9C" w:rsidR="00276AEA" w:rsidRPr="00F63803" w:rsidRDefault="00B147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8360" w:type="dxa"/>
          </w:tcPr>
          <w:p w14:paraId="052A8D81" w14:textId="77777777" w:rsidR="00F63803" w:rsidRPr="00F63803" w:rsidRDefault="00F63803" w:rsidP="00F63803">
            <w:pPr>
              <w:pStyle w:val="Heading2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</w:pPr>
            <w:r w:rsidRPr="00F63803">
              <w:rPr>
                <w:rStyle w:val="queryoperator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TITLE-ABS-KEY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</w:t>
            </w:r>
            <w:proofErr w:type="gramStart"/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(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train</w:t>
            </w:r>
            <w:proofErr w:type="gramEnd"/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supervision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"supportive supervision"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education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mentor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empower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intervention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strategy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approach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advocacy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tool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message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guideline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"treatment guideline*"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equipment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support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program*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"capacity building"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"capacity building program*"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"capacity strengthening"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"technical assistance*"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"professional development*"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OR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 </w:t>
            </w:r>
            <w:r w:rsidRPr="00F63803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>"capacity develop*"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</w:t>
            </w:r>
            <w:r w:rsidRPr="00F63803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)</w:t>
            </w:r>
            <w:r w:rsidRPr="00F63803">
              <w:rPr>
                <w:rFonts w:ascii="Arial" w:hAnsi="Arial" w:cs="Arial"/>
                <w:b w:val="0"/>
                <w:bCs w:val="0"/>
                <w:color w:val="969696"/>
                <w:sz w:val="20"/>
                <w:szCs w:val="20"/>
              </w:rPr>
              <w:t> </w:t>
            </w:r>
          </w:p>
          <w:p w14:paraId="492026BC" w14:textId="77777777" w:rsidR="00276AEA" w:rsidRPr="00F63803" w:rsidRDefault="00276AEA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717AE465" w14:textId="392D6FA7" w:rsidR="00276AEA" w:rsidRPr="00F63803" w:rsidRDefault="00F638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607,553</w:t>
            </w:r>
          </w:p>
        </w:tc>
        <w:tc>
          <w:tcPr>
            <w:tcW w:w="707" w:type="dxa"/>
          </w:tcPr>
          <w:p w14:paraId="7F5CFBD2" w14:textId="05FD5297" w:rsidR="00276AEA" w:rsidRPr="00F63803" w:rsidRDefault="007B537B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17/05/2023</w:t>
            </w:r>
          </w:p>
        </w:tc>
      </w:tr>
      <w:tr w:rsidR="00D06739" w:rsidRPr="00F63803" w14:paraId="14A1144F" w14:textId="09B0B127" w:rsidTr="00D06739">
        <w:tc>
          <w:tcPr>
            <w:tcW w:w="602" w:type="dxa"/>
          </w:tcPr>
          <w:p w14:paraId="0CAFB5B5" w14:textId="74B00E58" w:rsidR="00276AEA" w:rsidRPr="00F63803" w:rsidRDefault="00B147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#3</w:t>
            </w:r>
          </w:p>
        </w:tc>
        <w:tc>
          <w:tcPr>
            <w:tcW w:w="8360" w:type="dxa"/>
          </w:tcPr>
          <w:p w14:paraId="1FABF4B8" w14:textId="77777777" w:rsidR="002F6D95" w:rsidRPr="002F6D95" w:rsidRDefault="002F6D95" w:rsidP="002F6D95">
            <w:pPr>
              <w:pStyle w:val="Heading2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</w:pPr>
            <w:r w:rsidRPr="002F6D95">
              <w:rPr>
                <w:rStyle w:val="queryoperator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TITLE-ABS-KEY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(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knowledge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skill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motivation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attitude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behavior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perception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belief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client satisfaction*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patient satisfaction*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satisfaction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screen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ommunication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ounseling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overage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service utilization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service delivery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service provision*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performance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ommitment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case management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case finding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case detect*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case notification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detect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treatment outcome*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management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leadership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governance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service quality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 xml:space="preserve">"health care </w:t>
            </w:r>
            <w:proofErr w:type="spellStart"/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behavior</w:t>
            </w:r>
            <w:proofErr w:type="spellEnd"/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*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 xml:space="preserve">"help-seeking </w:t>
            </w:r>
            <w:proofErr w:type="spellStart"/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behavior</w:t>
            </w:r>
            <w:proofErr w:type="spellEnd"/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*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health care practice*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onsultation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treat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lassify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lassification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identify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identification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disease classification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assess*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guideline adherence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adherence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accuracy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ompleteness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delivery of care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access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ompetency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ompetencies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apacity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capacities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OR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 </w:t>
            </w:r>
            <w:r w:rsidRPr="002F6D95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"service improvement*"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</w:t>
            </w:r>
            <w:r w:rsidRPr="002F6D95">
              <w:rPr>
                <w:rStyle w:val="querysrchtext"/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)</w:t>
            </w:r>
            <w:r w:rsidRPr="002F6D95">
              <w:rPr>
                <w:rFonts w:ascii="Arial" w:hAnsi="Arial" w:cs="Arial"/>
                <w:b w:val="0"/>
                <w:bCs w:val="0"/>
                <w:color w:val="969696"/>
                <w:sz w:val="22"/>
                <w:szCs w:val="22"/>
              </w:rPr>
              <w:t> </w:t>
            </w:r>
          </w:p>
          <w:p w14:paraId="4BDA9428" w14:textId="77777777" w:rsidR="00276AEA" w:rsidRPr="002F6D95" w:rsidRDefault="00276AEA"/>
        </w:tc>
        <w:tc>
          <w:tcPr>
            <w:tcW w:w="679" w:type="dxa"/>
          </w:tcPr>
          <w:p w14:paraId="1B728D3D" w14:textId="0621CFC8" w:rsidR="00276AEA" w:rsidRPr="00F63803" w:rsidRDefault="007B53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156,330</w:t>
            </w:r>
          </w:p>
        </w:tc>
        <w:tc>
          <w:tcPr>
            <w:tcW w:w="707" w:type="dxa"/>
          </w:tcPr>
          <w:p w14:paraId="5A88D7BE" w14:textId="62560F45" w:rsidR="00276AEA" w:rsidRPr="00F63803" w:rsidRDefault="007B537B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17/05/2023</w:t>
            </w:r>
          </w:p>
        </w:tc>
      </w:tr>
      <w:tr w:rsidR="00D06739" w:rsidRPr="00F63803" w14:paraId="382DC8DB" w14:textId="28859C64" w:rsidTr="00D06739">
        <w:tc>
          <w:tcPr>
            <w:tcW w:w="602" w:type="dxa"/>
          </w:tcPr>
          <w:p w14:paraId="0294E88E" w14:textId="60987FB1" w:rsidR="00D06739" w:rsidRPr="00F63803" w:rsidRDefault="00D06739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</w:t>
            </w:r>
          </w:p>
        </w:tc>
        <w:tc>
          <w:tcPr>
            <w:tcW w:w="8360" w:type="dxa"/>
          </w:tcPr>
          <w:p w14:paraId="46D64AE9" w14:textId="77777777" w:rsidR="00D06739" w:rsidRDefault="00D06739" w:rsidP="00D06739">
            <w:pPr>
              <w:pStyle w:val="Heading2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969696"/>
              </w:rPr>
            </w:pPr>
            <w:r>
              <w:rPr>
                <w:rStyle w:val="queryoperator"/>
                <w:rFonts w:ascii="Arial" w:hAnsi="Arial" w:cs="Arial"/>
                <w:b w:val="0"/>
                <w:bCs w:val="0"/>
                <w:color w:val="969696"/>
              </w:rPr>
              <w:t>ALL</w:t>
            </w:r>
            <w:r>
              <w:rPr>
                <w:rFonts w:ascii="Arial" w:hAnsi="Arial" w:cs="Arial"/>
                <w:b w:val="0"/>
                <w:bCs w:val="0"/>
                <w:color w:val="969696"/>
              </w:rPr>
              <w:t> </w:t>
            </w:r>
            <w:proofErr w:type="gramStart"/>
            <w:r>
              <w:rPr>
                <w:rStyle w:val="querysrchtext"/>
                <w:rFonts w:ascii="Arial" w:hAnsi="Arial" w:cs="Arial"/>
                <w:b w:val="0"/>
                <w:bCs w:val="0"/>
                <w:color w:val="969696"/>
              </w:rPr>
              <w:t>(</w:t>
            </w:r>
            <w:r>
              <w:rPr>
                <w:rFonts w:ascii="Arial" w:hAnsi="Arial" w:cs="Arial"/>
                <w:b w:val="0"/>
                <w:bCs w:val="0"/>
                <w:color w:val="969696"/>
              </w:rPr>
              <w:t> </w:t>
            </w:r>
            <w:proofErr w:type="spellStart"/>
            <w:r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color w:val="000000"/>
              </w:rPr>
              <w:t>ethiopia</w:t>
            </w:r>
            <w:proofErr w:type="spellEnd"/>
            <w:proofErr w:type="gramEnd"/>
            <w:r>
              <w:rPr>
                <w:rFonts w:ascii="Arial" w:hAnsi="Arial" w:cs="Arial"/>
                <w:b w:val="0"/>
                <w:bCs w:val="0"/>
                <w:color w:val="969696"/>
              </w:rPr>
              <w:t> </w:t>
            </w:r>
            <w:r>
              <w:rPr>
                <w:rStyle w:val="querysrchtext"/>
                <w:rFonts w:ascii="Arial" w:hAnsi="Arial" w:cs="Arial"/>
                <w:b w:val="0"/>
                <w:bCs w:val="0"/>
                <w:color w:val="969696"/>
              </w:rPr>
              <w:t>)</w:t>
            </w:r>
            <w:r>
              <w:rPr>
                <w:rFonts w:ascii="Arial" w:hAnsi="Arial" w:cs="Arial"/>
                <w:b w:val="0"/>
                <w:bCs w:val="0"/>
                <w:color w:val="969696"/>
              </w:rPr>
              <w:t> </w:t>
            </w:r>
          </w:p>
          <w:p w14:paraId="25AA3880" w14:textId="77777777" w:rsidR="00D06739" w:rsidRPr="00F63803" w:rsidRDefault="00D06739" w:rsidP="00D06739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0E4640BA" w14:textId="1E9116F2" w:rsidR="00D06739" w:rsidRPr="00F63803" w:rsidRDefault="00D06739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,076</w:t>
            </w:r>
          </w:p>
        </w:tc>
        <w:tc>
          <w:tcPr>
            <w:tcW w:w="707" w:type="dxa"/>
          </w:tcPr>
          <w:p w14:paraId="28CD77FB" w14:textId="79A98E0F" w:rsidR="00D06739" w:rsidRPr="00F63803" w:rsidRDefault="00D06739" w:rsidP="00D06739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17/05/2023</w:t>
            </w:r>
          </w:p>
        </w:tc>
      </w:tr>
      <w:tr w:rsidR="00D06739" w:rsidRPr="00F63803" w14:paraId="6FB5054F" w14:textId="3CC8C2F0" w:rsidTr="00D06739">
        <w:tc>
          <w:tcPr>
            <w:tcW w:w="602" w:type="dxa"/>
          </w:tcPr>
          <w:p w14:paraId="4F7F569E" w14:textId="0451B1E0" w:rsidR="00D06739" w:rsidRPr="00F63803" w:rsidRDefault="00D06739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5</w:t>
            </w:r>
          </w:p>
        </w:tc>
        <w:tc>
          <w:tcPr>
            <w:tcW w:w="8360" w:type="dxa"/>
          </w:tcPr>
          <w:p w14:paraId="632ADC2A" w14:textId="74EA0A4C" w:rsidR="00D06739" w:rsidRPr="00F63803" w:rsidRDefault="00D06739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 AND #4</w:t>
            </w:r>
            <w:r w:rsidR="00486C6D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</w:tcPr>
          <w:p w14:paraId="7E4D1F41" w14:textId="02C0BF6B" w:rsidR="00D06739" w:rsidRPr="00F63803" w:rsidRDefault="00D06739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13</w:t>
            </w:r>
          </w:p>
        </w:tc>
        <w:tc>
          <w:tcPr>
            <w:tcW w:w="707" w:type="dxa"/>
          </w:tcPr>
          <w:p w14:paraId="7CEB5690" w14:textId="5014F89F" w:rsidR="00D06739" w:rsidRPr="00F63803" w:rsidRDefault="00D06739" w:rsidP="00D06739">
            <w:pPr>
              <w:rPr>
                <w:sz w:val="20"/>
                <w:szCs w:val="20"/>
              </w:rPr>
            </w:pPr>
            <w:r w:rsidRPr="00F63803">
              <w:rPr>
                <w:sz w:val="20"/>
                <w:szCs w:val="20"/>
              </w:rPr>
              <w:t>17/05/2023</w:t>
            </w:r>
          </w:p>
        </w:tc>
      </w:tr>
      <w:tr w:rsidR="00D06739" w:rsidRPr="00F63803" w14:paraId="4053448F" w14:textId="40106A0A" w:rsidTr="00D06739">
        <w:tc>
          <w:tcPr>
            <w:tcW w:w="602" w:type="dxa"/>
          </w:tcPr>
          <w:p w14:paraId="7FA54816" w14:textId="77777777" w:rsidR="00D06739" w:rsidRDefault="004271C2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ASE</w:t>
            </w:r>
          </w:p>
          <w:p w14:paraId="0E999BEB" w14:textId="4EF6B95C" w:rsidR="007B30B8" w:rsidRPr="00F63803" w:rsidRDefault="007B30B8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8360" w:type="dxa"/>
          </w:tcPr>
          <w:p w14:paraId="35FF2F5C" w14:textId="21E64095" w:rsidR="00D06739" w:rsidRPr="00F63803" w:rsidRDefault="007B30B8" w:rsidP="00D06739">
            <w:pPr>
              <w:rPr>
                <w:sz w:val="20"/>
                <w:szCs w:val="20"/>
              </w:rPr>
            </w:pPr>
            <w:r w:rsidRPr="007B30B8">
              <w:rPr>
                <w:sz w:val="20"/>
                <w:szCs w:val="20"/>
              </w:rPr>
              <w:t>'health extension worker'/exp OR 'health extension worker' OR 'health extension program</w:t>
            </w:r>
            <w:proofErr w:type="gramStart"/>
            <w:r w:rsidRPr="007B30B8">
              <w:rPr>
                <w:sz w:val="20"/>
                <w:szCs w:val="20"/>
              </w:rPr>
              <w:t>':</w:t>
            </w:r>
            <w:proofErr w:type="spellStart"/>
            <w:r w:rsidRPr="007B30B8">
              <w:rPr>
                <w:sz w:val="20"/>
                <w:szCs w:val="20"/>
              </w:rPr>
              <w:t>ab</w:t>
            </w:r>
            <w:proofErr w:type="gramEnd"/>
            <w:r w:rsidRPr="007B30B8">
              <w:rPr>
                <w:sz w:val="20"/>
                <w:szCs w:val="20"/>
              </w:rPr>
              <w:t>,ti</w:t>
            </w:r>
            <w:proofErr w:type="spellEnd"/>
            <w:r w:rsidRPr="007B30B8">
              <w:rPr>
                <w:sz w:val="20"/>
                <w:szCs w:val="20"/>
              </w:rPr>
              <w:t xml:space="preserve"> OR 'community health worker':</w:t>
            </w:r>
            <w:proofErr w:type="spellStart"/>
            <w:r w:rsidRPr="007B30B8">
              <w:rPr>
                <w:sz w:val="20"/>
                <w:szCs w:val="20"/>
              </w:rPr>
              <w:t>ab,ti</w:t>
            </w:r>
            <w:proofErr w:type="spellEnd"/>
            <w:r w:rsidRPr="007B30B8">
              <w:rPr>
                <w:sz w:val="20"/>
                <w:szCs w:val="20"/>
              </w:rPr>
              <w:t xml:space="preserve"> OR 'community-based health worker':</w:t>
            </w:r>
            <w:proofErr w:type="spellStart"/>
            <w:r w:rsidRPr="007B30B8">
              <w:rPr>
                <w:sz w:val="20"/>
                <w:szCs w:val="20"/>
              </w:rPr>
              <w:t>ab,ti</w:t>
            </w:r>
            <w:proofErr w:type="spellEnd"/>
            <w:r w:rsidRPr="007B30B8">
              <w:rPr>
                <w:sz w:val="20"/>
                <w:szCs w:val="20"/>
              </w:rPr>
              <w:t xml:space="preserve"> OR 'community-based health program':</w:t>
            </w:r>
            <w:proofErr w:type="spellStart"/>
            <w:r w:rsidRPr="007B30B8">
              <w:rPr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679" w:type="dxa"/>
          </w:tcPr>
          <w:p w14:paraId="19C89D9D" w14:textId="6D9426B5" w:rsidR="00D06739" w:rsidRPr="00F63803" w:rsidRDefault="007B30B8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3</w:t>
            </w:r>
          </w:p>
        </w:tc>
        <w:tc>
          <w:tcPr>
            <w:tcW w:w="707" w:type="dxa"/>
          </w:tcPr>
          <w:p w14:paraId="50C0CF1C" w14:textId="3773CE6A" w:rsidR="00D06739" w:rsidRPr="00F63803" w:rsidRDefault="007B30B8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05/2023</w:t>
            </w:r>
          </w:p>
        </w:tc>
      </w:tr>
      <w:tr w:rsidR="004271C2" w:rsidRPr="00F63803" w14:paraId="46B0B289" w14:textId="77777777" w:rsidTr="00D06739">
        <w:tc>
          <w:tcPr>
            <w:tcW w:w="602" w:type="dxa"/>
          </w:tcPr>
          <w:p w14:paraId="3C71933E" w14:textId="63B5C7FE" w:rsidR="004271C2" w:rsidRPr="00F63803" w:rsidRDefault="00EA2634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8360" w:type="dxa"/>
          </w:tcPr>
          <w:p w14:paraId="6C2A81D8" w14:textId="087F49DD" w:rsidR="004271C2" w:rsidRPr="00F63803" w:rsidRDefault="00EA2634" w:rsidP="00D06739">
            <w:pPr>
              <w:rPr>
                <w:sz w:val="20"/>
                <w:szCs w:val="20"/>
              </w:rPr>
            </w:pPr>
            <w:r w:rsidRPr="00EA2634">
              <w:rPr>
                <w:sz w:val="20"/>
                <w:szCs w:val="20"/>
              </w:rPr>
              <w:t xml:space="preserve">'training'/exp OR training OR </w:t>
            </w:r>
            <w:proofErr w:type="spellStart"/>
            <w:r w:rsidRPr="00EA2634">
              <w:rPr>
                <w:sz w:val="20"/>
                <w:szCs w:val="20"/>
              </w:rPr>
              <w:t>supervision:ab,ti</w:t>
            </w:r>
            <w:proofErr w:type="spellEnd"/>
            <w:r w:rsidRPr="00EA2634">
              <w:rPr>
                <w:sz w:val="20"/>
                <w:szCs w:val="20"/>
              </w:rPr>
              <w:t xml:space="preserve"> OR 'supportive supervision':</w:t>
            </w:r>
            <w:proofErr w:type="spellStart"/>
            <w:r w:rsidRPr="00EA2634">
              <w:rPr>
                <w:sz w:val="20"/>
                <w:szCs w:val="20"/>
              </w:rPr>
              <w:t>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education: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mentor:ab,ti</w:t>
            </w:r>
            <w:proofErr w:type="spellEnd"/>
            <w:r w:rsidRPr="00EA2634">
              <w:rPr>
                <w:sz w:val="20"/>
                <w:szCs w:val="20"/>
              </w:rPr>
              <w:t xml:space="preserve"> OR 'empower':</w:t>
            </w:r>
            <w:proofErr w:type="spellStart"/>
            <w:r w:rsidRPr="00EA2634">
              <w:rPr>
                <w:sz w:val="20"/>
                <w:szCs w:val="20"/>
              </w:rPr>
              <w:t>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intervention: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strategy: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approach: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advocacy: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tool: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message: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guideline:ab,ti</w:t>
            </w:r>
            <w:proofErr w:type="spellEnd"/>
            <w:r w:rsidRPr="00EA2634">
              <w:rPr>
                <w:sz w:val="20"/>
                <w:szCs w:val="20"/>
              </w:rPr>
              <w:t xml:space="preserve"> OR 'treatment guideline':</w:t>
            </w:r>
            <w:proofErr w:type="spellStart"/>
            <w:r w:rsidRPr="00EA2634">
              <w:rPr>
                <w:sz w:val="20"/>
                <w:szCs w:val="20"/>
              </w:rPr>
              <w:t>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equipment: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support:ab,ti</w:t>
            </w:r>
            <w:proofErr w:type="spellEnd"/>
            <w:r w:rsidRPr="00EA2634">
              <w:rPr>
                <w:sz w:val="20"/>
                <w:szCs w:val="20"/>
              </w:rPr>
              <w:t xml:space="preserve"> OR </w:t>
            </w:r>
            <w:proofErr w:type="spellStart"/>
            <w:r w:rsidRPr="00EA2634">
              <w:rPr>
                <w:sz w:val="20"/>
                <w:szCs w:val="20"/>
              </w:rPr>
              <w:t>program:ab,ti</w:t>
            </w:r>
            <w:proofErr w:type="spellEnd"/>
            <w:r w:rsidRPr="00EA2634">
              <w:rPr>
                <w:sz w:val="20"/>
                <w:szCs w:val="20"/>
              </w:rPr>
              <w:t xml:space="preserve"> OR 'capacity building':</w:t>
            </w:r>
            <w:proofErr w:type="spellStart"/>
            <w:r w:rsidRPr="00EA2634">
              <w:rPr>
                <w:sz w:val="20"/>
                <w:szCs w:val="20"/>
              </w:rPr>
              <w:t>ab,ti</w:t>
            </w:r>
            <w:proofErr w:type="spellEnd"/>
            <w:r w:rsidRPr="00EA2634">
              <w:rPr>
                <w:sz w:val="20"/>
                <w:szCs w:val="20"/>
              </w:rPr>
              <w:t xml:space="preserve"> OR 'capacity building program':</w:t>
            </w:r>
            <w:proofErr w:type="spellStart"/>
            <w:r w:rsidRPr="00EA2634">
              <w:rPr>
                <w:sz w:val="20"/>
                <w:szCs w:val="20"/>
              </w:rPr>
              <w:t>ab,ti</w:t>
            </w:r>
            <w:proofErr w:type="spellEnd"/>
            <w:r w:rsidRPr="00EA2634">
              <w:rPr>
                <w:sz w:val="20"/>
                <w:szCs w:val="20"/>
              </w:rPr>
              <w:t xml:space="preserve"> OR 'capacity strengthening':</w:t>
            </w:r>
            <w:proofErr w:type="spellStart"/>
            <w:r w:rsidRPr="00EA2634">
              <w:rPr>
                <w:sz w:val="20"/>
                <w:szCs w:val="20"/>
              </w:rPr>
              <w:t>ab,ti</w:t>
            </w:r>
            <w:proofErr w:type="spellEnd"/>
            <w:r w:rsidRPr="00EA2634">
              <w:rPr>
                <w:sz w:val="20"/>
                <w:szCs w:val="20"/>
              </w:rPr>
              <w:t xml:space="preserve"> OR 'technical assistance':</w:t>
            </w:r>
            <w:proofErr w:type="spellStart"/>
            <w:r w:rsidRPr="00EA2634">
              <w:rPr>
                <w:sz w:val="20"/>
                <w:szCs w:val="20"/>
              </w:rPr>
              <w:t>ab,ti</w:t>
            </w:r>
            <w:proofErr w:type="spellEnd"/>
            <w:r w:rsidRPr="00EA2634">
              <w:rPr>
                <w:sz w:val="20"/>
                <w:szCs w:val="20"/>
              </w:rPr>
              <w:t xml:space="preserve"> OR 'professional development':</w:t>
            </w:r>
            <w:proofErr w:type="spellStart"/>
            <w:r w:rsidRPr="00EA2634">
              <w:rPr>
                <w:sz w:val="20"/>
                <w:szCs w:val="20"/>
              </w:rPr>
              <w:t>ab,ti</w:t>
            </w:r>
            <w:proofErr w:type="spellEnd"/>
            <w:r w:rsidRPr="00EA2634">
              <w:rPr>
                <w:sz w:val="20"/>
                <w:szCs w:val="20"/>
              </w:rPr>
              <w:t xml:space="preserve"> OR 'capacity development':</w:t>
            </w:r>
            <w:proofErr w:type="spellStart"/>
            <w:r w:rsidRPr="00EA2634">
              <w:rPr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679" w:type="dxa"/>
          </w:tcPr>
          <w:p w14:paraId="35C430E2" w14:textId="58B5EFD2" w:rsidR="004271C2" w:rsidRPr="00F63803" w:rsidRDefault="00F710B3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62,875</w:t>
            </w:r>
          </w:p>
        </w:tc>
        <w:tc>
          <w:tcPr>
            <w:tcW w:w="707" w:type="dxa"/>
          </w:tcPr>
          <w:p w14:paraId="429419DB" w14:textId="3D00C400" w:rsidR="004271C2" w:rsidRPr="00F63803" w:rsidRDefault="00F710B3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05/2023</w:t>
            </w:r>
          </w:p>
        </w:tc>
      </w:tr>
      <w:tr w:rsidR="00D06739" w:rsidRPr="00F63803" w14:paraId="7B23E8CF" w14:textId="05F35B83" w:rsidTr="00D06739">
        <w:tc>
          <w:tcPr>
            <w:tcW w:w="602" w:type="dxa"/>
          </w:tcPr>
          <w:p w14:paraId="557A0873" w14:textId="09A95F4A" w:rsidR="00D06739" w:rsidRPr="00F63803" w:rsidRDefault="00F710B3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3</w:t>
            </w:r>
          </w:p>
        </w:tc>
        <w:tc>
          <w:tcPr>
            <w:tcW w:w="8360" w:type="dxa"/>
          </w:tcPr>
          <w:p w14:paraId="45A31033" w14:textId="693B6F2A" w:rsidR="00D06739" w:rsidRPr="00F63803" w:rsidRDefault="00936978" w:rsidP="00D06739">
            <w:pPr>
              <w:rPr>
                <w:sz w:val="20"/>
                <w:szCs w:val="20"/>
              </w:rPr>
            </w:pPr>
            <w:r w:rsidRPr="00936978">
              <w:rPr>
                <w:sz w:val="20"/>
                <w:szCs w:val="20"/>
              </w:rPr>
              <w:t xml:space="preserve">'training'/exp OR training OR </w:t>
            </w:r>
            <w:proofErr w:type="spellStart"/>
            <w:r w:rsidRPr="00936978">
              <w:rPr>
                <w:sz w:val="20"/>
                <w:szCs w:val="20"/>
              </w:rPr>
              <w:t>supervision:ab,ti</w:t>
            </w:r>
            <w:proofErr w:type="spellEnd"/>
            <w:r w:rsidRPr="00936978">
              <w:rPr>
                <w:sz w:val="20"/>
                <w:szCs w:val="20"/>
              </w:rPr>
              <w:t xml:space="preserve"> OR 'supportive supervision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education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mentor:ab,ti</w:t>
            </w:r>
            <w:proofErr w:type="spellEnd"/>
            <w:r w:rsidRPr="00936978">
              <w:rPr>
                <w:sz w:val="20"/>
                <w:szCs w:val="20"/>
              </w:rPr>
              <w:t xml:space="preserve"> OR 'empower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intervention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knowledge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skill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attitude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behavior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perception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belief:ab,ti</w:t>
            </w:r>
            <w:proofErr w:type="spellEnd"/>
            <w:r w:rsidRPr="00936978">
              <w:rPr>
                <w:sz w:val="20"/>
                <w:szCs w:val="20"/>
              </w:rPr>
              <w:t xml:space="preserve"> OR 'client satisfaction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patient satisfaction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satisfaction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screen:ab,ti</w:t>
            </w:r>
            <w:proofErr w:type="spellEnd"/>
            <w:r w:rsidRPr="00936978">
              <w:rPr>
                <w:sz w:val="20"/>
                <w:szCs w:val="20"/>
              </w:rPr>
              <w:t xml:space="preserve"> OR 'communication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ounseling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overage:ab,ti</w:t>
            </w:r>
            <w:proofErr w:type="spellEnd"/>
            <w:r w:rsidRPr="00936978">
              <w:rPr>
                <w:sz w:val="20"/>
                <w:szCs w:val="20"/>
              </w:rPr>
              <w:t xml:space="preserve"> OR 'service utilization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service delivery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service provision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performance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ommitment:ab,ti</w:t>
            </w:r>
            <w:proofErr w:type="spellEnd"/>
            <w:r w:rsidRPr="00936978">
              <w:rPr>
                <w:sz w:val="20"/>
                <w:szCs w:val="20"/>
              </w:rPr>
              <w:t xml:space="preserve"> OR 'case management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case finding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case detect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case notification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detect:ab,ti</w:t>
            </w:r>
            <w:proofErr w:type="spellEnd"/>
            <w:r w:rsidRPr="00936978">
              <w:rPr>
                <w:sz w:val="20"/>
                <w:szCs w:val="20"/>
              </w:rPr>
              <w:t xml:space="preserve"> OR 'treatment outcome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management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leadership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governance:ab,ti</w:t>
            </w:r>
            <w:proofErr w:type="spellEnd"/>
            <w:r w:rsidRPr="00936978">
              <w:rPr>
                <w:sz w:val="20"/>
                <w:szCs w:val="20"/>
              </w:rPr>
              <w:t xml:space="preserve"> OR 'service quality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health care behavior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help seeking behavior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health care practice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onsultation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treat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lassify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lassification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identify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identification:ab,ti</w:t>
            </w:r>
            <w:proofErr w:type="spellEnd"/>
            <w:r w:rsidRPr="00936978">
              <w:rPr>
                <w:sz w:val="20"/>
                <w:szCs w:val="20"/>
              </w:rPr>
              <w:t xml:space="preserve"> OR 'disease classification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assess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'guideline adherence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adherence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accuracy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ompleteness:ab,ti</w:t>
            </w:r>
            <w:proofErr w:type="spellEnd"/>
            <w:r w:rsidRPr="00936978">
              <w:rPr>
                <w:sz w:val="20"/>
                <w:szCs w:val="20"/>
              </w:rPr>
              <w:t xml:space="preserve"> OR 'delivery of care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access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ompetency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ompetencies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apacity:ab,ti</w:t>
            </w:r>
            <w:proofErr w:type="spellEnd"/>
            <w:r w:rsidRPr="00936978">
              <w:rPr>
                <w:sz w:val="20"/>
                <w:szCs w:val="20"/>
              </w:rPr>
              <w:t xml:space="preserve"> OR </w:t>
            </w:r>
            <w:proofErr w:type="spellStart"/>
            <w:r w:rsidRPr="00936978">
              <w:rPr>
                <w:sz w:val="20"/>
                <w:szCs w:val="20"/>
              </w:rPr>
              <w:t>capacities:ab,ti</w:t>
            </w:r>
            <w:proofErr w:type="spellEnd"/>
            <w:r w:rsidRPr="00936978">
              <w:rPr>
                <w:sz w:val="20"/>
                <w:szCs w:val="20"/>
              </w:rPr>
              <w:t xml:space="preserve"> OR 'service improvement':</w:t>
            </w:r>
            <w:proofErr w:type="spellStart"/>
            <w:r w:rsidRPr="00936978">
              <w:rPr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679" w:type="dxa"/>
          </w:tcPr>
          <w:p w14:paraId="1BB14800" w14:textId="668E880C" w:rsidR="00D06739" w:rsidRPr="00F63803" w:rsidRDefault="00740C1E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976,159</w:t>
            </w:r>
          </w:p>
        </w:tc>
        <w:tc>
          <w:tcPr>
            <w:tcW w:w="707" w:type="dxa"/>
          </w:tcPr>
          <w:p w14:paraId="640A5B99" w14:textId="292D344E" w:rsidR="00D06739" w:rsidRPr="00F63803" w:rsidRDefault="00740C1E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05/2023</w:t>
            </w:r>
          </w:p>
        </w:tc>
      </w:tr>
      <w:tr w:rsidR="00740C1E" w:rsidRPr="00F63803" w14:paraId="2E636D0D" w14:textId="77777777" w:rsidTr="00D06739">
        <w:tc>
          <w:tcPr>
            <w:tcW w:w="602" w:type="dxa"/>
          </w:tcPr>
          <w:p w14:paraId="64CF37F1" w14:textId="7C0F5384" w:rsidR="00740C1E" w:rsidRDefault="0042240D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</w:t>
            </w:r>
          </w:p>
        </w:tc>
        <w:tc>
          <w:tcPr>
            <w:tcW w:w="8360" w:type="dxa"/>
          </w:tcPr>
          <w:p w14:paraId="7CA20C16" w14:textId="2920B1F8" w:rsidR="00740C1E" w:rsidRPr="00936978" w:rsidRDefault="0042240D" w:rsidP="00D06739">
            <w:pPr>
              <w:rPr>
                <w:sz w:val="20"/>
                <w:szCs w:val="20"/>
              </w:rPr>
            </w:pPr>
            <w:r w:rsidRPr="0042240D">
              <w:rPr>
                <w:sz w:val="20"/>
                <w:szCs w:val="20"/>
              </w:rPr>
              <w:t>'</w:t>
            </w:r>
            <w:proofErr w:type="spellStart"/>
            <w:r w:rsidRPr="0042240D">
              <w:rPr>
                <w:sz w:val="20"/>
                <w:szCs w:val="20"/>
              </w:rPr>
              <w:t>ethiopia</w:t>
            </w:r>
            <w:proofErr w:type="spellEnd"/>
            <w:r w:rsidRPr="0042240D">
              <w:rPr>
                <w:sz w:val="20"/>
                <w:szCs w:val="20"/>
              </w:rPr>
              <w:t xml:space="preserve">'/exp OR </w:t>
            </w:r>
            <w:proofErr w:type="spellStart"/>
            <w:r w:rsidRPr="0042240D">
              <w:rPr>
                <w:sz w:val="20"/>
                <w:szCs w:val="20"/>
              </w:rPr>
              <w:t>ethiopia</w:t>
            </w:r>
            <w:proofErr w:type="spellEnd"/>
            <w:r w:rsidRPr="0042240D">
              <w:rPr>
                <w:sz w:val="20"/>
                <w:szCs w:val="20"/>
              </w:rPr>
              <w:t xml:space="preserve"> OR </w:t>
            </w:r>
            <w:proofErr w:type="spellStart"/>
            <w:r w:rsidRPr="0042240D">
              <w:rPr>
                <w:sz w:val="20"/>
                <w:szCs w:val="20"/>
              </w:rPr>
              <w:t>ethiopian</w:t>
            </w:r>
            <w:proofErr w:type="spellEnd"/>
          </w:p>
        </w:tc>
        <w:tc>
          <w:tcPr>
            <w:tcW w:w="679" w:type="dxa"/>
          </w:tcPr>
          <w:p w14:paraId="6FB6ABA3" w14:textId="7E7B529E" w:rsidR="00740C1E" w:rsidRDefault="00EE0AC5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453</w:t>
            </w:r>
          </w:p>
        </w:tc>
        <w:tc>
          <w:tcPr>
            <w:tcW w:w="707" w:type="dxa"/>
          </w:tcPr>
          <w:p w14:paraId="4DE391F6" w14:textId="02D2F661" w:rsidR="00740C1E" w:rsidRDefault="00EE0AC5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05/2023</w:t>
            </w:r>
          </w:p>
        </w:tc>
      </w:tr>
      <w:tr w:rsidR="00EE0AC5" w:rsidRPr="00F63803" w14:paraId="06D76CB0" w14:textId="77777777" w:rsidTr="00D06739">
        <w:tc>
          <w:tcPr>
            <w:tcW w:w="602" w:type="dxa"/>
          </w:tcPr>
          <w:p w14:paraId="26FAC923" w14:textId="409942DB" w:rsidR="00EE0AC5" w:rsidRDefault="00EE0AC5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5</w:t>
            </w:r>
          </w:p>
        </w:tc>
        <w:tc>
          <w:tcPr>
            <w:tcW w:w="8360" w:type="dxa"/>
          </w:tcPr>
          <w:p w14:paraId="7E030AD1" w14:textId="7FC0EFD5" w:rsidR="00EE0AC5" w:rsidRPr="0042240D" w:rsidRDefault="00EE0AC5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 AND #4</w:t>
            </w:r>
          </w:p>
        </w:tc>
        <w:tc>
          <w:tcPr>
            <w:tcW w:w="679" w:type="dxa"/>
          </w:tcPr>
          <w:p w14:paraId="55C30297" w14:textId="7A64DDC0" w:rsidR="00EE0AC5" w:rsidRDefault="007A2EC6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707" w:type="dxa"/>
          </w:tcPr>
          <w:p w14:paraId="35472EB4" w14:textId="1C35713B" w:rsidR="00EE0AC5" w:rsidRDefault="007A2EC6" w:rsidP="00D067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05/2023</w:t>
            </w:r>
          </w:p>
        </w:tc>
      </w:tr>
    </w:tbl>
    <w:p w14:paraId="1C67564F" w14:textId="0DED3535" w:rsidR="00025097" w:rsidRDefault="003E014C">
      <w:r>
        <w:lastRenderedPageBreak/>
        <w:t xml:space="preserve">SCOPUS final link: </w:t>
      </w:r>
      <w:hyperlink r:id="rId4" w:history="1">
        <w:r>
          <w:rPr>
            <w:rStyle w:val="Hyperlink"/>
          </w:rPr>
          <w:t>Scopus - Document search results (uq.edu.au)</w:t>
        </w:r>
      </w:hyperlink>
      <w:r w:rsidR="007A2EC6">
        <w:br/>
        <w:t xml:space="preserve">EMBASE final link: </w:t>
      </w:r>
      <w:hyperlink r:id="rId5" w:anchor="advancedSearch/resultspage/history.5/page.1/25.items/orderby.date/source" w:history="1">
        <w:r w:rsidR="00BB5428" w:rsidRPr="00B0777E">
          <w:rPr>
            <w:rStyle w:val="Hyperlink"/>
          </w:rPr>
          <w:t>https://www.embase.com/#advancedSearch/resultspage/history.5/page.1/25.items/orderby.date/source</w:t>
        </w:r>
      </w:hyperlink>
      <w:r w:rsidR="00BB5428" w:rsidRPr="00BB5428">
        <w:t>.</w:t>
      </w:r>
      <w:r w:rsidR="00BB5428">
        <w:t xml:space="preserve"> </w:t>
      </w:r>
    </w:p>
    <w:p w14:paraId="564B363D" w14:textId="77777777" w:rsidR="00BB5428" w:rsidRDefault="00BB5428"/>
    <w:p w14:paraId="3BEA6908" w14:textId="77777777" w:rsidR="003E014C" w:rsidRDefault="003E014C"/>
    <w:sectPr w:rsidR="003E0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F2"/>
    <w:rsid w:val="00025097"/>
    <w:rsid w:val="001A2C8A"/>
    <w:rsid w:val="002741F6"/>
    <w:rsid w:val="00276AEA"/>
    <w:rsid w:val="002D2766"/>
    <w:rsid w:val="002F6D95"/>
    <w:rsid w:val="003E014C"/>
    <w:rsid w:val="0042240D"/>
    <w:rsid w:val="004271C2"/>
    <w:rsid w:val="00486C6D"/>
    <w:rsid w:val="00740C1E"/>
    <w:rsid w:val="007A2EC6"/>
    <w:rsid w:val="007B30B8"/>
    <w:rsid w:val="007B537B"/>
    <w:rsid w:val="00936978"/>
    <w:rsid w:val="00A4383B"/>
    <w:rsid w:val="00AF2DF2"/>
    <w:rsid w:val="00B147AD"/>
    <w:rsid w:val="00BB5428"/>
    <w:rsid w:val="00C17C2A"/>
    <w:rsid w:val="00D06739"/>
    <w:rsid w:val="00EA2634"/>
    <w:rsid w:val="00EE0AC5"/>
    <w:rsid w:val="00F63803"/>
    <w:rsid w:val="00F710B3"/>
    <w:rsid w:val="00FD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B4BBB"/>
  <w15:chartTrackingRefBased/>
  <w15:docId w15:val="{D9BDE20C-C54E-433D-9D12-290161B25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F2"/>
    <w:pPr>
      <w:spacing w:line="25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276AE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76AEA"/>
    <w:rPr>
      <w:rFonts w:ascii="Times New Roman" w:eastAsia="Times New Roman" w:hAnsi="Times New Roman" w:cs="Times New Roman"/>
      <w:b/>
      <w:bCs/>
      <w:kern w:val="0"/>
      <w:sz w:val="36"/>
      <w:szCs w:val="36"/>
      <w:lang w:val="en-AU" w:eastAsia="en-AU"/>
      <w14:ligatures w14:val="none"/>
    </w:rPr>
  </w:style>
  <w:style w:type="character" w:customStyle="1" w:styleId="queryoperator">
    <w:name w:val="queryoperator"/>
    <w:basedOn w:val="DefaultParagraphFont"/>
    <w:rsid w:val="00276AEA"/>
  </w:style>
  <w:style w:type="character" w:customStyle="1" w:styleId="querysrchtext">
    <w:name w:val="querysrchtext"/>
    <w:basedOn w:val="DefaultParagraphFont"/>
    <w:rsid w:val="00276AEA"/>
  </w:style>
  <w:style w:type="character" w:styleId="Emphasis">
    <w:name w:val="Emphasis"/>
    <w:basedOn w:val="DefaultParagraphFont"/>
    <w:uiPriority w:val="20"/>
    <w:qFormat/>
    <w:rsid w:val="00276AEA"/>
    <w:rPr>
      <w:i/>
      <w:iCs/>
    </w:rPr>
  </w:style>
  <w:style w:type="character" w:styleId="Hyperlink">
    <w:name w:val="Hyperlink"/>
    <w:basedOn w:val="DefaultParagraphFont"/>
    <w:uiPriority w:val="99"/>
    <w:unhideWhenUsed/>
    <w:rsid w:val="003E014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54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2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mbase.com/" TargetMode="External"/><Relationship Id="rId4" Type="http://schemas.openxmlformats.org/officeDocument/2006/relationships/hyperlink" Target="https://www-scopus-com.ezproxy.library.uq.edu.au/results/results.uri?origin=searchhistory&amp;sort=plf-f&amp;src=s&amp;mltEid=&amp;mltAll=t&amp;sid=b817aa13158aaf89a9626017ef819a4f&amp;sot=comb&amp;sdt=comb&amp;sl=1568&amp;s=%28TITLE-ABS-KEY%28%22health+extension+worker*%22+or+HEW+or+HEWs+or+%22health+extension+program*%22+or+HEP+or+HEPs+or+%22community+health+worker*%22+or+CHW+or+CHWs+or+%22community-based+health+worker*%22+or+%22community-based+health+program*%22%29%29+AND+%28TITLE-ABS-KEY%28train*+or+supervision+or+%22supportive+supervision%22+or+education+or+mentor*+or+empower*+or+intervention*+or+strategy*+or+approach*+or+advocacy+or+tool*+or+message*+or+guideline*+or+%22treatment+guideline*%22+or+equipment*+or+support*+or+program*+or+%22capacity+building%22+or+%22capacity+building+program*%22+or+%22capacity+strengthening%22+or+%22technical+assistance*%22+or+%22professional+development*%22+or+%22capacity+develop*%22%29%29+AND+%28TITLE-ABS-KEY%28knowledge+or+skill*+or+motivation+or+attitude*+or+behavior*+or+perception*+or+belief*+or+%22client+satisfaction*%22+or+%22patient+satisfaction*%22+or+satisfaction++or+screen*+or+communication+or+counseling+or+coverage*+or+%22service+utilization%22+or+%22service+delivery%22+or+%22service+provision*%22+or+performance*+or+commitment+or+%22case+management%22+or+%22case+finding%22+or+%22case+detect*%22+or+%22case+notification%22+or+detect*+or+%22treatment+outcome*%22+or+management+or+leadership+or+governance+or+%22service+quality%22+or+%22health+care+behavior*%22+or+%22help-seeking+behavior*%22+or+%22health+care+practice*%22+or+consultation*+or+treat*+or+classify*+or+classification+or+identify*+or+identification+or+%22disease+classification%22+or+assess*+or+%22guideline+adherence%22+or+adherence+or+accuracy+or+completeness+or+%22delivery+of+care%22+or+access+or+competency+or+competencies+or+capacity+or+capacities+or+%22service+improvement*%22%29%29+AND+%28ALL%28Ethiopia%29%29&amp;txGid=d162fd77c578b07fc18c3755137489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3</Pages>
  <Words>1219</Words>
  <Characters>695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ist Astale</dc:creator>
  <cp:keywords/>
  <dc:description/>
  <cp:lastModifiedBy>Tigist A</cp:lastModifiedBy>
  <cp:revision>23</cp:revision>
  <dcterms:created xsi:type="dcterms:W3CDTF">2023-05-17T06:58:00Z</dcterms:created>
  <dcterms:modified xsi:type="dcterms:W3CDTF">2024-02-14T07:49:00Z</dcterms:modified>
</cp:coreProperties>
</file>